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18"/>
        <w:gridCol w:w="4508"/>
      </w:tblGrid>
      <w:tr w:rsidR="006E7EDB" w:rsidTr="00E83391">
        <w:tc>
          <w:tcPr>
            <w:tcW w:w="4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Semantical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congruent</w:t>
            </w:r>
          </w:p>
        </w:tc>
        <w:tc>
          <w:tcPr>
            <w:tcW w:w="4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Semantic violation</w:t>
            </w:r>
          </w:p>
        </w:tc>
      </w:tr>
      <w:tr w:rsidR="006E7EDB" w:rsidTr="00E83391">
        <w:tc>
          <w:tcPr>
            <w:tcW w:w="46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lady bites the cupcake.</w:t>
            </w:r>
          </w:p>
        </w:tc>
        <w:tc>
          <w:tcPr>
            <w:tcW w:w="46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lady bites the suitcase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barman cools the cocktail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barman cools the carpet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helper cuts the carrot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helper cuts the buses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mother feeds the baby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mother feeds the doorbell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butler fills the teapot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butler fills the carrot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builders hang the picture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builders hang the salad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doctor heals the soldier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doctor heals the cottage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fighters hit the target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fighters hit the daylight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captain leads the soldiers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captain leads the teacup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actor leaves the party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actor leaves the ceiling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farmers light the torches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farmers light the cabbage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owners lock the cottage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owners lock the dinner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teachers mark the pages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teachers mark the summer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sailor meets the captain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sailor meets the painting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father moves the table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father moves the sunshine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nanny packs the suitcase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nanny packs the colour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teachers park the buses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teachers park the pages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uncle rides the camel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uncle rides the season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owner rolls the carpet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owner rolls the birthday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sisters save the kitten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sisters save the puddle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doctor signs the papers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doctor signs the curry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nurses soak the bandage. 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he nurses soak the cocktail. 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sisters toss the salad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sisters toss the siren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daughters wash the dishes.</w:t>
            </w:r>
          </w:p>
        </w:tc>
        <w:tc>
          <w:tcPr>
            <w:tcW w:w="46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daughters wash the danger.</w:t>
            </w:r>
          </w:p>
        </w:tc>
      </w:tr>
      <w:tr w:rsidR="006E7EDB" w:rsidTr="00E83391">
        <w:tc>
          <w:tcPr>
            <w:tcW w:w="46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lastRenderedPageBreak/>
              <w:t>The women wipe the table.</w:t>
            </w:r>
          </w:p>
        </w:tc>
        <w:tc>
          <w:tcPr>
            <w:tcW w:w="46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E7EDB" w:rsidRDefault="006E7EDB" w:rsidP="00E833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e women wipe the concert.</w:t>
            </w:r>
          </w:p>
        </w:tc>
      </w:tr>
    </w:tbl>
    <w:p w:rsidR="006E7EDB" w:rsidRDefault="006E7EDB" w:rsidP="006E7ED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712F4C" w:rsidRDefault="006E7EDB"/>
    <w:sectPr w:rsidR="00712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7EDB"/>
    <w:rsid w:val="0004658F"/>
    <w:rsid w:val="006E7EDB"/>
    <w:rsid w:val="00FA0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EB4EC"/>
  <w15:chartTrackingRefBased/>
  <w15:docId w15:val="{C5024DB4-842D-45D6-BEF3-9D07D99AF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7EDB"/>
    <w:pPr>
      <w:spacing w:line="254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E7EDB"/>
    <w:pPr>
      <w:spacing w:after="0" w:line="240" w:lineRule="auto"/>
    </w:pPr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386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 Rebecca Holt</dc:creator>
  <cp:keywords/>
  <dc:description/>
  <cp:lastModifiedBy>Miss Rebecca Holt</cp:lastModifiedBy>
  <cp:revision>1</cp:revision>
  <dcterms:created xsi:type="dcterms:W3CDTF">2018-07-12T08:16:00Z</dcterms:created>
  <dcterms:modified xsi:type="dcterms:W3CDTF">2018-07-12T08:19:00Z</dcterms:modified>
</cp:coreProperties>
</file>